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color w:val="434343"/>
          <w:szCs w:val="21"/>
          <w:shd w:fill="FCFCFE" w:val="clear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7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atient test results and comparison of results from different test methods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color w:val="434343"/>
          <w:szCs w:val="21"/>
          <w:shd w:fill="FCFCFE" w:val="clear"/>
          <w:lang w:val="en-US" w:eastAsia="zh-CN"/>
        </w:rPr>
      </w:pPr>
      <w:r>
        <w:rPr>
          <w:rFonts w:eastAsia="宋体" w:cs="Arial" w:ascii="Arial" w:hAnsi="Arial"/>
          <w:color w:val="434343"/>
          <w:szCs w:val="21"/>
          <w:shd w:fill="FCFCFE" w:val="clear"/>
          <w:lang w:val="en-US" w:eastAsia="zh-CN"/>
        </w:rPr>
      </w:r>
    </w:p>
    <w:tbl>
      <w:tblPr>
        <w:tblW w:w="836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6"/>
        <w:gridCol w:w="931"/>
        <w:gridCol w:w="1327"/>
        <w:gridCol w:w="2225"/>
        <w:gridCol w:w="1011"/>
        <w:gridCol w:w="2006"/>
      </w:tblGrid>
      <w:tr>
        <w:trPr>
          <w:trHeight w:val="2746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E-CE/Point mutation detection result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E-CE/MSI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S/Point mutation detection result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R-CE/MSI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hether the results of the MASE-CE method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ere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istent with the results of the NGS and PCR-CE methods? Y(consistent),  N(inconsistent)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12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P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A146P 16.35%</w:t>
              <w:br/>
              <w:t>PIK3CA p.M1043I 19.98%</w:t>
              <w:br/>
              <w:t>APC p.T1556Kfs*10 3.77%</w:t>
              <w:br/>
              <w:t>SMAD4 p.R361C 23.79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A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G12V 25.00%</w:t>
              <w:br/>
              <w:t>APC p.R1450* 26.63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L(B25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D2/D17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D2/D17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A59delA 24.30%</w:t>
              <w:br/>
              <w:t>APC p.S1465Wfs*3 9.99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9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V14I 17.19%</w:t>
              <w:br/>
              <w:t>APC p.R1450* 20.43%</w:t>
              <w:br/>
              <w:t>GNAS p.R199C 14.86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 V600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 V600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 p.Q61H 40.68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 p.Q61L 12.90%</w:t>
              <w:br/>
              <w:t>ERBB2 p.V842I 18.68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4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R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P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P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2/D17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MSI-H</w:t>
            </w:r>
            <w:r>
              <w:rPr>
                <w:rStyle w:val="Font11"/>
                <w:lang w:val="en-US" w:eastAsia="zh-CN" w:bidi="ar"/>
              </w:rPr>
              <w:t>（</w:t>
            </w:r>
            <w:r>
              <w:rPr>
                <w:rStyle w:val="Font31"/>
                <w:rFonts w:eastAsia="宋体"/>
                <w:lang w:val="en-US" w:eastAsia="zh-CN" w:bidi="ar"/>
              </w:rPr>
              <w:t>B25/B26/D2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2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L(D5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5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5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 p.V600E 1.32%</w:t>
              <w:br/>
              <w:t>TP53 p.R175H 54.28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G13C 26.44%</w:t>
              <w:br/>
              <w:t>TP53 p.M237I 49.26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6/D5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12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G12D 35.95%</w:t>
              <w:br/>
              <w:t>APC p.R1450* 34.29%</w:t>
              <w:br/>
              <w:t>FBXW7 p.R425C 34.78%</w:t>
              <w:br/>
              <w:t>GNAS p.R201C 35.72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D5/D17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 Q61K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S Q61K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6/D17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Q61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Q61H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L(D2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L(D2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L(D17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L(D17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5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5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G13D 18.31%</w:t>
              <w:br/>
              <w:t>TP53 p.I195T 29.78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A146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L(B26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Q61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Q61H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Q61L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Q61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4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9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K117N 63.21%</w:t>
              <w:br/>
              <w:t>NRAS p.G13A 28.13%</w:t>
              <w:br/>
              <w:t>TP53 p.P151S 39.31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G12D 2.10%</w:t>
              <w:br/>
              <w:t>KRAS p.Q61H 32.89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18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 V600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V14I 1.08%</w:t>
              <w:br/>
              <w:t>PIK3CA p.H1047R 12.53%</w:t>
              <w:br/>
              <w:t>BRAF p.V600E 11.19%</w:t>
              <w:br/>
              <w:t>FBXW7 p.N598Y 11.80%</w:t>
              <w:br/>
              <w:t>FBXW7 p.R505C 2.73%</w:t>
              <w:br/>
              <w:t>TP53 p.P151R 9.90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9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p.G12V 20.00%</w:t>
              <w:br/>
              <w:t>FBXW7 p.R505C 18.91%</w:t>
              <w:br/>
              <w:t>TP53 p.G245S 36.57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2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2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2/D5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2/D5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/D2/D5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B25/B26)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Q61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Q61H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V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3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-H(D2/D5/D17)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AS G12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9:44:00Z</dcterms:created>
  <dc:creator>15912504702手机用户</dc:creator>
  <dc:description/>
  <dc:language>en-US</dc:language>
  <cp:lastModifiedBy>Admin</cp:lastModifiedBy>
  <dcterms:modified xsi:type="dcterms:W3CDTF">2022-07-14T08:55:5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